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7F06C" w14:textId="77777777" w:rsidR="00020A37" w:rsidRDefault="00020A37" w:rsidP="00020A37">
      <w:pPr>
        <w:pStyle w:val="Heading2"/>
        <w:jc w:val="center"/>
        <w:rPr>
          <w:rFonts w:ascii="Times New Roman" w:hAnsi="Times New Roman"/>
          <w:b/>
          <w:bCs/>
          <w:color w:val="0070C0"/>
          <w:sz w:val="24"/>
          <w:szCs w:val="24"/>
        </w:rPr>
      </w:pPr>
      <w:r w:rsidRPr="00060BEA">
        <w:rPr>
          <w:rFonts w:ascii="Times New Roman" w:hAnsi="Times New Roman"/>
          <w:b/>
          <w:bCs/>
          <w:color w:val="0070C0"/>
          <w:sz w:val="24"/>
          <w:szCs w:val="24"/>
        </w:rPr>
        <w:t>Supplementary file: Social Network Analysis Survey</w:t>
      </w:r>
    </w:p>
    <w:p w14:paraId="675ABBC4" w14:textId="77777777" w:rsidR="00020A37" w:rsidRPr="00020A37" w:rsidRDefault="00020A37" w:rsidP="00020A37"/>
    <w:p w14:paraId="049B52CF" w14:textId="0A159FFE" w:rsidR="00AF3A98" w:rsidRPr="000D4D93" w:rsidRDefault="009A2C52" w:rsidP="00AF3A9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>T</w:t>
      </w:r>
      <w:r w:rsidR="00A63D53" w:rsidRPr="008B1520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itle: </w:t>
      </w:r>
      <w:r w:rsidR="00AF3A98" w:rsidRPr="000D4D93">
        <w:rPr>
          <w:rFonts w:ascii="Times New Roman" w:hAnsi="Times New Roman" w:cs="Times New Roman"/>
          <w:sz w:val="24"/>
          <w:szCs w:val="24"/>
        </w:rPr>
        <w:t>Multi-Actor Collaborations</w:t>
      </w:r>
      <w:r w:rsidR="00AF3A98" w:rsidRPr="000D4D93">
        <w:rPr>
          <w:rFonts w:ascii="Times New Roman" w:eastAsia="Calibri" w:hAnsi="Times New Roman" w:cs="Times New Roman"/>
          <w:sz w:val="24"/>
          <w:szCs w:val="24"/>
        </w:rPr>
        <w:t xml:space="preserve"> in Primary Health Care (PHC) Implementation: A Social Network Analysis of the PHC Strategy in Ghana</w:t>
      </w:r>
    </w:p>
    <w:p w14:paraId="182C9483" w14:textId="77777777" w:rsidR="00A63D53" w:rsidRDefault="00A63D53" w:rsidP="00A63D5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23DF06" w14:textId="6DEF80C9" w:rsidR="00A63D53" w:rsidRPr="00E56A4D" w:rsidRDefault="00A63D53" w:rsidP="00A63D53">
      <w:pPr>
        <w:spacing w:line="240" w:lineRule="auto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DISTRICT CODE: _____________________________________</w:t>
      </w:r>
    </w:p>
    <w:p w14:paraId="7D2FD346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DISTRICT NAME: ____________________________________</w:t>
      </w:r>
    </w:p>
    <w:p w14:paraId="2EC92C6D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REGION: ___________________________________________</w:t>
      </w:r>
    </w:p>
    <w:p w14:paraId="76BA1F25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Date of Interview: ___/____/______</w:t>
      </w:r>
    </w:p>
    <w:p w14:paraId="5D49CE91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  <w:b/>
        </w:rPr>
      </w:pPr>
      <w:r w:rsidRPr="00E56A4D">
        <w:rPr>
          <w:rFonts w:ascii="Times New Roman" w:hAnsi="Times New Roman" w:cs="Times New Roman"/>
          <w:b/>
        </w:rPr>
        <w:t>Introduction</w:t>
      </w:r>
    </w:p>
    <w:p w14:paraId="738681E4" w14:textId="73BC9756" w:rsidR="00A63D53" w:rsidRPr="00E56A4D" w:rsidRDefault="00A63D53" w:rsidP="00A63D53">
      <w:pPr>
        <w:tabs>
          <w:tab w:val="left" w:pos="2151"/>
        </w:tabs>
        <w:spacing w:before="24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6A4D">
        <w:rPr>
          <w:rFonts w:ascii="Times New Roman" w:hAnsi="Times New Roman" w:cs="Times New Roman"/>
        </w:rPr>
        <w:t xml:space="preserve">This study seeks to </w:t>
      </w:r>
      <w:r w:rsidR="003A260E">
        <w:rPr>
          <w:rFonts w:ascii="Times New Roman" w:hAnsi="Times New Roman" w:cs="Times New Roman"/>
        </w:rPr>
        <w:t>examine</w:t>
      </w:r>
      <w:r w:rsidRPr="00E56A4D">
        <w:rPr>
          <w:rFonts w:ascii="Times New Roman" w:hAnsi="Times New Roman" w:cs="Times New Roman"/>
        </w:rPr>
        <w:t xml:space="preserve"> the role actor networks play in the implementation of CHPS as PHC strategy in Ghana. </w:t>
      </w:r>
      <w:r w:rsidRPr="00E56A4D">
        <w:rPr>
          <w:rFonts w:ascii="Times New Roman" w:eastAsia="Calibri" w:hAnsi="Times New Roman" w:cs="Times New Roman"/>
          <w:lang w:val="en-GB"/>
        </w:rPr>
        <w:t xml:space="preserve">This section will map the networks for communication, information, problem solving, advice, and financial or other tangible resource supports among actors involved in the CHPS implementation in Ghana. </w:t>
      </w:r>
      <w:r w:rsidRPr="00E56A4D">
        <w:rPr>
          <w:rFonts w:ascii="Times New Roman" w:hAnsi="Times New Roman" w:cs="Times New Roman"/>
        </w:rPr>
        <w:t xml:space="preserve">The services provided through the CHPS strategy include vaccination/immunization, screening, prenatal/postnatal (antenatal), family planning, services for minor ailments (malaria, fever, diarrhea, acute respiratory infections and injuries </w:t>
      </w:r>
      <w:proofErr w:type="spellStart"/>
      <w:r w:rsidRPr="00E56A4D">
        <w:rPr>
          <w:rFonts w:ascii="Times New Roman" w:hAnsi="Times New Roman" w:cs="Times New Roman"/>
        </w:rPr>
        <w:t>etc</w:t>
      </w:r>
      <w:proofErr w:type="spellEnd"/>
      <w:r w:rsidRPr="00E56A4D">
        <w:rPr>
          <w:rFonts w:ascii="Times New Roman" w:hAnsi="Times New Roman" w:cs="Times New Roman"/>
        </w:rPr>
        <w:t xml:space="preserve">), emergency deliveries, health education, counselling and nutrition services. </w:t>
      </w:r>
      <w:r w:rsidRPr="00E56A4D">
        <w:rPr>
          <w:rFonts w:ascii="Times New Roman" w:eastAsia="Calibri" w:hAnsi="Times New Roman" w:cs="Times New Roman"/>
          <w:lang w:val="en-GB"/>
        </w:rPr>
        <w:t>The use of the social network will help to visually present the relationships between actors and the networks they form. Provision of answers to the questions in this section</w:t>
      </w:r>
      <w:r w:rsidRPr="00E56A4D">
        <w:rPr>
          <w:rFonts w:ascii="Times New Roman" w:hAnsi="Times New Roman" w:cs="Times New Roman"/>
        </w:rPr>
        <w:t xml:space="preserve"> will take about 20 minutes of your valuable time to complete.</w:t>
      </w:r>
    </w:p>
    <w:p w14:paraId="0A31F347" w14:textId="7777777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 xml:space="preserve">Your answers to the questions in this first part will allow us to map the network of communication in your District </w:t>
      </w:r>
    </w:p>
    <w:tbl>
      <w:tblPr>
        <w:tblStyle w:val="TableGrid"/>
        <w:tblW w:w="0" w:type="auto"/>
        <w:tblInd w:w="607" w:type="dxa"/>
        <w:tblLayout w:type="fixed"/>
        <w:tblLook w:val="04A0" w:firstRow="1" w:lastRow="0" w:firstColumn="1" w:lastColumn="0" w:noHBand="0" w:noVBand="1"/>
      </w:tblPr>
      <w:tblGrid>
        <w:gridCol w:w="7038"/>
      </w:tblGrid>
      <w:tr w:rsidR="00A63D53" w:rsidRPr="00E56A4D" w14:paraId="1AD7EF2F" w14:textId="77777777" w:rsidTr="00742B33">
        <w:trPr>
          <w:trHeight w:val="261"/>
        </w:trPr>
        <w:tc>
          <w:tcPr>
            <w:tcW w:w="7038" w:type="dxa"/>
          </w:tcPr>
          <w:p w14:paraId="394EB08D" w14:textId="77777777" w:rsidR="00A63D53" w:rsidRPr="00E56A4D" w:rsidRDefault="00A63D53" w:rsidP="00742B33">
            <w:pPr>
              <w:jc w:val="both"/>
              <w:rPr>
                <w:rFonts w:ascii="Times New Roman" w:hAnsi="Times New Roman" w:cs="Times New Roman"/>
                <w:color w:val="0070C0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Q1. Name of Respondent</w:t>
            </w:r>
          </w:p>
        </w:tc>
      </w:tr>
      <w:tr w:rsidR="00A63D53" w:rsidRPr="00E56A4D" w14:paraId="3F9E8E11" w14:textId="77777777" w:rsidTr="00742B33">
        <w:trPr>
          <w:trHeight w:val="261"/>
        </w:trPr>
        <w:tc>
          <w:tcPr>
            <w:tcW w:w="7038" w:type="dxa"/>
          </w:tcPr>
          <w:p w14:paraId="68FFAF5F" w14:textId="77777777" w:rsidR="00A63D53" w:rsidRPr="00E56A4D" w:rsidRDefault="00A63D53" w:rsidP="00742B33">
            <w:pPr>
              <w:pStyle w:val="ListParagraph"/>
              <w:spacing w:line="240" w:lineRule="auto"/>
              <w:ind w:left="273"/>
              <w:jc w:val="both"/>
              <w:rPr>
                <w:rFonts w:ascii="Times New Roman" w:hAnsi="Times New Roman" w:cs="Times New Roman"/>
                <w:color w:val="0070C0"/>
              </w:rPr>
            </w:pPr>
          </w:p>
          <w:p w14:paraId="33F7AC6D" w14:textId="77777777" w:rsidR="00A63D53" w:rsidRPr="00E56A4D" w:rsidRDefault="00A63D53" w:rsidP="00742B33">
            <w:pPr>
              <w:pStyle w:val="ListParagraph"/>
              <w:spacing w:line="240" w:lineRule="auto"/>
              <w:ind w:left="273"/>
              <w:jc w:val="both"/>
              <w:rPr>
                <w:rFonts w:ascii="Times New Roman" w:hAnsi="Times New Roman" w:cs="Times New Roman"/>
                <w:color w:val="0070C0"/>
              </w:rPr>
            </w:pPr>
          </w:p>
        </w:tc>
      </w:tr>
    </w:tbl>
    <w:p w14:paraId="40BCEC0E" w14:textId="7777777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  <w:color w:val="0070C0"/>
        </w:rPr>
      </w:pPr>
    </w:p>
    <w:tbl>
      <w:tblPr>
        <w:tblStyle w:val="TableGrid"/>
        <w:tblW w:w="0" w:type="auto"/>
        <w:tblInd w:w="607" w:type="dxa"/>
        <w:tblLayout w:type="fixed"/>
        <w:tblLook w:val="04A0" w:firstRow="1" w:lastRow="0" w:firstColumn="1" w:lastColumn="0" w:noHBand="0" w:noVBand="1"/>
      </w:tblPr>
      <w:tblGrid>
        <w:gridCol w:w="6408"/>
        <w:gridCol w:w="630"/>
      </w:tblGrid>
      <w:tr w:rsidR="00A63D53" w:rsidRPr="00E56A4D" w14:paraId="678E8C7D" w14:textId="77777777" w:rsidTr="00742B33">
        <w:trPr>
          <w:trHeight w:val="261"/>
        </w:trPr>
        <w:tc>
          <w:tcPr>
            <w:tcW w:w="6408" w:type="dxa"/>
          </w:tcPr>
          <w:p w14:paraId="2AB8B2AC" w14:textId="77777777" w:rsidR="00A63D53" w:rsidRPr="00E56A4D" w:rsidRDefault="00A63D53" w:rsidP="00742B3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Q2. At which level do you work in implementing the CHPS strategy in this district? </w:t>
            </w:r>
          </w:p>
        </w:tc>
        <w:tc>
          <w:tcPr>
            <w:tcW w:w="630" w:type="dxa"/>
          </w:tcPr>
          <w:p w14:paraId="0AAB454F" w14:textId="77777777" w:rsidR="00A63D53" w:rsidRPr="00E56A4D" w:rsidRDefault="00A63D53" w:rsidP="00742B33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E56A4D">
              <w:rPr>
                <w:rFonts w:ascii="Times New Roman" w:hAnsi="Times New Roman" w:cs="Times New Roman"/>
                <w:i/>
                <w:iCs/>
              </w:rPr>
              <w:t>[x]</w:t>
            </w:r>
          </w:p>
        </w:tc>
      </w:tr>
      <w:tr w:rsidR="00A63D53" w:rsidRPr="00E56A4D" w14:paraId="40DB03BD" w14:textId="77777777" w:rsidTr="00742B33">
        <w:trPr>
          <w:trHeight w:val="261"/>
        </w:trPr>
        <w:tc>
          <w:tcPr>
            <w:tcW w:w="6408" w:type="dxa"/>
          </w:tcPr>
          <w:p w14:paraId="62B0785E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National </w:t>
            </w:r>
          </w:p>
        </w:tc>
        <w:tc>
          <w:tcPr>
            <w:tcW w:w="630" w:type="dxa"/>
          </w:tcPr>
          <w:p w14:paraId="270689A3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63D53" w:rsidRPr="00E56A4D" w14:paraId="6552A15D" w14:textId="77777777" w:rsidTr="00742B33">
        <w:trPr>
          <w:trHeight w:val="261"/>
        </w:trPr>
        <w:tc>
          <w:tcPr>
            <w:tcW w:w="6408" w:type="dxa"/>
          </w:tcPr>
          <w:p w14:paraId="2D2B351D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Regional </w:t>
            </w:r>
          </w:p>
        </w:tc>
        <w:tc>
          <w:tcPr>
            <w:tcW w:w="630" w:type="dxa"/>
          </w:tcPr>
          <w:p w14:paraId="6DA17000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63D53" w:rsidRPr="00E56A4D" w14:paraId="768FAE5B" w14:textId="77777777" w:rsidTr="00742B33">
        <w:trPr>
          <w:trHeight w:val="246"/>
        </w:trPr>
        <w:tc>
          <w:tcPr>
            <w:tcW w:w="6408" w:type="dxa"/>
          </w:tcPr>
          <w:p w14:paraId="2E05663F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District </w:t>
            </w:r>
          </w:p>
        </w:tc>
        <w:tc>
          <w:tcPr>
            <w:tcW w:w="630" w:type="dxa"/>
          </w:tcPr>
          <w:p w14:paraId="20304339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63D53" w:rsidRPr="00E56A4D" w14:paraId="5173E164" w14:textId="77777777" w:rsidTr="00742B33">
        <w:trPr>
          <w:trHeight w:val="261"/>
        </w:trPr>
        <w:tc>
          <w:tcPr>
            <w:tcW w:w="6408" w:type="dxa"/>
          </w:tcPr>
          <w:p w14:paraId="0120D24C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Sub-district </w:t>
            </w:r>
          </w:p>
        </w:tc>
        <w:tc>
          <w:tcPr>
            <w:tcW w:w="630" w:type="dxa"/>
          </w:tcPr>
          <w:p w14:paraId="63305D30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63D53" w:rsidRPr="00E56A4D" w14:paraId="5F0CF5BE" w14:textId="77777777" w:rsidTr="00742B33">
        <w:trPr>
          <w:trHeight w:val="246"/>
        </w:trPr>
        <w:tc>
          <w:tcPr>
            <w:tcW w:w="6408" w:type="dxa"/>
          </w:tcPr>
          <w:p w14:paraId="659A8E4B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CHPS/community level</w:t>
            </w:r>
          </w:p>
        </w:tc>
        <w:tc>
          <w:tcPr>
            <w:tcW w:w="630" w:type="dxa"/>
          </w:tcPr>
          <w:p w14:paraId="7551D2B2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A63D53" w:rsidRPr="00E56A4D" w14:paraId="01CCCAE6" w14:textId="77777777" w:rsidTr="00742B33">
        <w:trPr>
          <w:trHeight w:val="261"/>
        </w:trPr>
        <w:tc>
          <w:tcPr>
            <w:tcW w:w="6408" w:type="dxa"/>
          </w:tcPr>
          <w:p w14:paraId="0F3C5643" w14:textId="77777777" w:rsidR="00A63D53" w:rsidRPr="00E56A4D" w:rsidRDefault="00A63D53" w:rsidP="00A63D53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73" w:hanging="27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Development partner/International </w:t>
            </w:r>
          </w:p>
        </w:tc>
        <w:tc>
          <w:tcPr>
            <w:tcW w:w="630" w:type="dxa"/>
          </w:tcPr>
          <w:p w14:paraId="18C612D2" w14:textId="77777777" w:rsidR="00A63D53" w:rsidRPr="00E56A4D" w:rsidRDefault="00A63D53" w:rsidP="00742B33">
            <w:pPr>
              <w:rPr>
                <w:rFonts w:ascii="Times New Roman" w:hAnsi="Times New Roman" w:cs="Times New Roman"/>
                <w:color w:val="0070C0"/>
              </w:rPr>
            </w:pPr>
          </w:p>
        </w:tc>
      </w:tr>
    </w:tbl>
    <w:p w14:paraId="7737148B" w14:textId="77777777" w:rsidR="00354C92" w:rsidRDefault="00354C92" w:rsidP="00A63D53">
      <w:pPr>
        <w:spacing w:line="240" w:lineRule="auto"/>
        <w:jc w:val="both"/>
        <w:rPr>
          <w:rFonts w:ascii="Times New Roman" w:hAnsi="Times New Roman" w:cs="Times New Roman"/>
        </w:rPr>
      </w:pPr>
    </w:p>
    <w:p w14:paraId="28908D68" w14:textId="1753718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 xml:space="preserve">Q3. In this question, you are presented with a list of people involved in the Community-based health planning and services (CHPS) implementation in Ghana in this district from the national, regional, district, Sub-district and CHPS levels and you are requested to please mark with [X] the person you know (Q3)?  </w:t>
      </w:r>
    </w:p>
    <w:p w14:paraId="4C8D9CEF" w14:textId="7777777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</w:rPr>
      </w:pPr>
    </w:p>
    <w:p w14:paraId="6FCA589C" w14:textId="7777777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</w:rPr>
        <w:sectPr w:rsidR="00A63D53" w:rsidRPr="00E56A4D" w:rsidSect="00A63D53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0B64611" w14:textId="77777777" w:rsidR="00A63D53" w:rsidRPr="00E56A4D" w:rsidRDefault="00A63D53" w:rsidP="00A63D53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E56A4D">
        <w:rPr>
          <w:rFonts w:ascii="Times New Roman" w:hAnsi="Times New Roman" w:cs="Times New Roman"/>
          <w:i/>
          <w:iCs/>
        </w:rPr>
        <w:lastRenderedPageBreak/>
        <w:t xml:space="preserve"> [</w:t>
      </w:r>
      <w:r w:rsidRPr="00E56A4D">
        <w:rPr>
          <w:rFonts w:ascii="Times New Roman" w:hAnsi="Times New Roman" w:cs="Times New Roman"/>
          <w:b/>
          <w:bCs/>
          <w:i/>
          <w:iCs/>
        </w:rPr>
        <w:t>Note:</w:t>
      </w:r>
      <w:r w:rsidRPr="00E56A4D">
        <w:rPr>
          <w:rFonts w:ascii="Times New Roman" w:hAnsi="Times New Roman" w:cs="Times New Roman"/>
          <w:i/>
          <w:iCs/>
        </w:rPr>
        <w:t xml:space="preserve"> Could you please add names of any person you know that is missing on the list. You can use the next page if you need more space] </w:t>
      </w:r>
    </w:p>
    <w:tbl>
      <w:tblPr>
        <w:tblW w:w="14406" w:type="dxa"/>
        <w:tblLook w:val="04A0" w:firstRow="1" w:lastRow="0" w:firstColumn="1" w:lastColumn="0" w:noHBand="0" w:noVBand="1"/>
      </w:tblPr>
      <w:tblGrid>
        <w:gridCol w:w="1777"/>
        <w:gridCol w:w="381"/>
        <w:gridCol w:w="254"/>
        <w:gridCol w:w="2035"/>
        <w:gridCol w:w="254"/>
        <w:gridCol w:w="254"/>
        <w:gridCol w:w="2162"/>
        <w:gridCol w:w="256"/>
        <w:gridCol w:w="254"/>
        <w:gridCol w:w="2418"/>
        <w:gridCol w:w="256"/>
        <w:gridCol w:w="10"/>
        <w:gridCol w:w="3794"/>
        <w:gridCol w:w="323"/>
        <w:gridCol w:w="6"/>
      </w:tblGrid>
      <w:tr w:rsidR="00A63D53" w:rsidRPr="00E56A4D" w14:paraId="54B3E231" w14:textId="77777777" w:rsidTr="00742B33">
        <w:trPr>
          <w:trHeight w:val="328"/>
        </w:trPr>
        <w:tc>
          <w:tcPr>
            <w:tcW w:w="1440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ADB82" w14:textId="77777777" w:rsidR="00A63D53" w:rsidRPr="00E56A4D" w:rsidRDefault="00A63D53" w:rsidP="00742B33">
            <w:pPr>
              <w:spacing w:after="0" w:line="240" w:lineRule="auto"/>
              <w:ind w:left="598" w:hanging="59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Q3: I know this person </w:t>
            </w:r>
            <w:r w:rsidRPr="00E56A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[Check all that apply]</w:t>
            </w:r>
          </w:p>
        </w:tc>
      </w:tr>
      <w:tr w:rsidR="00A63D53" w:rsidRPr="00E56A4D" w14:paraId="08A47FD5" w14:textId="77777777" w:rsidTr="00742B33">
        <w:trPr>
          <w:gridAfter w:val="1"/>
          <w:wAfter w:w="4" w:type="dxa"/>
          <w:trHeight w:val="328"/>
        </w:trPr>
        <w:tc>
          <w:tcPr>
            <w:tcW w:w="2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3F9551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National 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D3F4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B6D22D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gional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4DF4F5B" w14:textId="77777777" w:rsidR="00A63D53" w:rsidRPr="00E56A4D" w:rsidRDefault="00A63D53" w:rsidP="00742B33">
            <w:pPr>
              <w:spacing w:after="0" w:line="240" w:lineRule="auto"/>
              <w:ind w:left="15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stric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40C3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bottom"/>
          </w:tcPr>
          <w:p w14:paraId="1E8619CA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 xml:space="preserve">Sub-district 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1998128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  <w:t>CHPS/community level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A0ABA9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DC9DE32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8CD8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22C0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F7C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DFC8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CED0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F062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FEBB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8097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F5F7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08A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3BD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FCDD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798AA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577D4E89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E0BB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465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6AA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44EB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D090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0ABD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029D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EF6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9A00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E1E2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80C5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F6D8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AC0A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3BA03978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ABA6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088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306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290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983C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B03BE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2757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D42A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82F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35C2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F12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76EF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8AEA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1EF6A8B3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9886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2F97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A05F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4324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A456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673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FC2AC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C46A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675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93E3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3792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B8C1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AD7D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0D2E4936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295D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6FD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F367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87FF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2FF2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243B5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531D9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6495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883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A9FA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A864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D50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C323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20E249BB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B541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D38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13E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26D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6F0D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2954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522DA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6D42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60B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55C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0316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3078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526E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7366F66C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34E4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786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AC32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E6A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8DBA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F406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5913E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1E6B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E99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A7AB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3443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C6AC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9907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613C6A4C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6FF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D265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7A8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D330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B974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6F1F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E01B3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40FD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150F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499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FACF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BB01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0125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36E55ED2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6C58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45F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D464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F314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058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7BB1C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F60E1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465D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C0B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90D5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0C38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9E97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F12E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117DAC37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3608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E46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8F03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4AC6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5A76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14140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122D1" w14:textId="77777777" w:rsidR="00A63D53" w:rsidRPr="00E56A4D" w:rsidRDefault="00A63D53" w:rsidP="00742B33">
            <w:pPr>
              <w:spacing w:after="0" w:line="240" w:lineRule="auto"/>
              <w:ind w:left="-342" w:firstLine="342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705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66D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FB0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5E7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3C42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9FC3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12982FCE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4727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8A8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6956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EC47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41B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60B93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DD2C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B58A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417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7514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79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3DD0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3448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15F2F865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EBFF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11B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BA9E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23E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7A80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5D50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B62F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142C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B8EF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8FFF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475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B3B9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AA97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3C3F5FC2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2FF1D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92F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B904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AD45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45E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FD53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4021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0F50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53B7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69B2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BAC2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7D40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D8FB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374841F2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96E1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24A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4223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1AC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450E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C1507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9B4D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B3F0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D956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8B70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6CF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C4A3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879E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12AFEB26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6A3E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973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882C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D1B8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E13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9E1B5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B344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EA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226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D9C6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6325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56D4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CF49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4689228C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CBD6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5BB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DC37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0955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E3BD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ABAF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2717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89C4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F4D5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6F9B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7C08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187A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D191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7668A44E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FF2F1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DBA0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6FD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B8E4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D687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1EA6E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5D2C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49EA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7052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E2BB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1122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2653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1E34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78599F93" w14:textId="77777777" w:rsidTr="00742B33">
        <w:trPr>
          <w:gridAfter w:val="1"/>
          <w:wAfter w:w="6" w:type="dxa"/>
          <w:trHeight w:val="249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4472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ACF6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4792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82D2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9DBA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D953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2A4F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E875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B140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D5C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937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8399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72B0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4A6BBDE1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BBEE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8023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A687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7D30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7E6B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A201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EF6A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8BFF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CD5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9F99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9DDA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9B69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EDE8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45494B86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03C9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1ADF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FA2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A75F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C647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7EE7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544D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FE47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CB80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5FC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30B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95A4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EA584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63D53" w:rsidRPr="00E56A4D" w14:paraId="262B3C6C" w14:textId="77777777" w:rsidTr="00742B33">
        <w:trPr>
          <w:gridAfter w:val="1"/>
          <w:wAfter w:w="6" w:type="dxa"/>
          <w:trHeight w:val="32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3224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EC6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76FB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508C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C9E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91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D2F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60BB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479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8EA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515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4912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eastAsia="en-ZA"/>
              </w:rPr>
              <w:t>Other (Specify)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0CD9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63B9C1AA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</w:rPr>
        <w:sectPr w:rsidR="00A63D53" w:rsidRPr="00E56A4D" w:rsidSect="00A63D53">
          <w:headerReference w:type="default" r:id="rId7"/>
          <w:footerReference w:type="default" r:id="rId8"/>
          <w:type w:val="nextColumn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478D11" w14:textId="77777777" w:rsidR="00A63D53" w:rsidRPr="00E56A4D" w:rsidRDefault="00A63D53" w:rsidP="00A63D53">
      <w:pPr>
        <w:spacing w:after="20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6A4D">
        <w:rPr>
          <w:rFonts w:ascii="Times New Roman" w:eastAsia="Calibri" w:hAnsi="Times New Roman" w:cs="Times New Roman"/>
          <w:lang w:val="en-GB"/>
        </w:rPr>
        <w:lastRenderedPageBreak/>
        <w:t xml:space="preserve">In the next question (Q4) you are presented with the same list of names of </w:t>
      </w:r>
      <w:r w:rsidRPr="00E56A4D">
        <w:rPr>
          <w:rFonts w:ascii="Times New Roman" w:hAnsi="Times New Roman" w:cs="Times New Roman"/>
        </w:rPr>
        <w:t>people involved in CHPS implementation in Ghana in this district from the national, regional, district, Sub-district and CHPS levels</w:t>
      </w:r>
      <w:r w:rsidRPr="00E56A4D">
        <w:rPr>
          <w:rFonts w:ascii="Times New Roman" w:eastAsia="Calibri" w:hAnsi="Times New Roman" w:cs="Times New Roman"/>
          <w:lang w:val="en-GB"/>
        </w:rPr>
        <w:t>; you are asked to rate your interactions with each person.</w:t>
      </w:r>
    </w:p>
    <w:p w14:paraId="1BFBBE1D" w14:textId="77777777" w:rsidR="00A63D53" w:rsidRPr="00E56A4D" w:rsidRDefault="00A63D53" w:rsidP="00A63D53">
      <w:pPr>
        <w:tabs>
          <w:tab w:val="left" w:pos="8920"/>
        </w:tabs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lang w:val="en-GB"/>
        </w:rPr>
      </w:pPr>
      <w:r w:rsidRPr="00E56A4D">
        <w:rPr>
          <w:rFonts w:ascii="Times New Roman" w:eastAsia="Calibri" w:hAnsi="Times New Roman" w:cs="Times New Roman"/>
          <w:i/>
          <w:iCs/>
          <w:lang w:val="en-GB"/>
        </w:rPr>
        <w:t xml:space="preserve">[Note: </w:t>
      </w:r>
      <w:r w:rsidRPr="00E56A4D">
        <w:rPr>
          <w:rFonts w:ascii="Times New Roman" w:eastAsia="Calibri" w:hAnsi="Times New Roman" w:cs="Times New Roman"/>
          <w:i/>
          <w:iCs/>
          <w:color w:val="000000"/>
          <w:lang w:val="en-GB"/>
        </w:rPr>
        <w:t>Please add any other name (Name, title, facility) that is not listed</w:t>
      </w:r>
      <w:r w:rsidRPr="00E56A4D">
        <w:rPr>
          <w:rFonts w:ascii="Times New Roman" w:eastAsia="Calibri" w:hAnsi="Times New Roman" w:cs="Times New Roman"/>
          <w:i/>
          <w:iCs/>
          <w:lang w:val="en-GB"/>
        </w:rPr>
        <w:t xml:space="preserve">] 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473"/>
        <w:gridCol w:w="1467"/>
        <w:gridCol w:w="1746"/>
        <w:gridCol w:w="1276"/>
        <w:gridCol w:w="1134"/>
        <w:gridCol w:w="992"/>
        <w:gridCol w:w="1276"/>
        <w:gridCol w:w="1417"/>
      </w:tblGrid>
      <w:tr w:rsidR="00A63D53" w:rsidRPr="00E56A4D" w14:paraId="0F547AD4" w14:textId="77777777" w:rsidTr="00742B33">
        <w:trPr>
          <w:trHeight w:val="319"/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textDirection w:val="tbRl"/>
            <w:vAlign w:val="center"/>
          </w:tcPr>
          <w:p w14:paraId="23B9187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03A5" w14:textId="211DE325" w:rsidR="00A63D53" w:rsidRPr="00E56A4D" w:rsidRDefault="00A63D53" w:rsidP="00742B33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Q4: How often do you communicate with these national level persons on </w:t>
            </w:r>
            <w:r w:rsidR="00A41E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ny </w:t>
            </w: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ssue related to CHPS? </w:t>
            </w:r>
          </w:p>
        </w:tc>
      </w:tr>
      <w:tr w:rsidR="00A63D53" w:rsidRPr="00E56A4D" w14:paraId="31AC6D99" w14:textId="77777777" w:rsidTr="00742B33">
        <w:trPr>
          <w:cantSplit/>
          <w:trHeight w:val="240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textDirection w:val="tbRl"/>
            <w:vAlign w:val="center"/>
          </w:tcPr>
          <w:p w14:paraId="36F8DF19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391E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= Never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504FBD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= Once a quar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0FC7D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= Month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71AC0B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= Week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E1D2E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= Daily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9908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9 = I don’t know the person</w:t>
            </w:r>
          </w:p>
        </w:tc>
      </w:tr>
      <w:tr w:rsidR="00A63D53" w:rsidRPr="00E56A4D" w14:paraId="3CA899F7" w14:textId="77777777" w:rsidTr="00742B33">
        <w:trPr>
          <w:trHeight w:val="321"/>
          <w:jc w:val="center"/>
        </w:trPr>
        <w:tc>
          <w:tcPr>
            <w:tcW w:w="4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92D050"/>
            <w:textDirection w:val="tbRl"/>
            <w:vAlign w:val="center"/>
          </w:tcPr>
          <w:p w14:paraId="3EF5481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B670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B95CB6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Your answers </w:t>
            </w: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Please mark with the corresponding number in each cell]</w:t>
            </w:r>
          </w:p>
        </w:tc>
      </w:tr>
      <w:tr w:rsidR="00A63D53" w:rsidRPr="00E56A4D" w14:paraId="41653332" w14:textId="77777777" w:rsidTr="00742B33">
        <w:trPr>
          <w:trHeight w:val="432"/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textDirection w:val="tbRl"/>
            <w:vAlign w:val="center"/>
          </w:tcPr>
          <w:p w14:paraId="2B275C1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National level</w:t>
            </w: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4C38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D344E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4</w:t>
            </w:r>
          </w:p>
          <w:p w14:paraId="685C8B9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5069B6E5" w14:textId="77777777" w:rsidTr="00742B33">
        <w:trPr>
          <w:trHeight w:val="317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textDirection w:val="tbRl"/>
            <w:vAlign w:val="center"/>
            <w:hideMark/>
          </w:tcPr>
          <w:p w14:paraId="6269D63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CAA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28FC7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3C6D68F" w14:textId="77777777" w:rsidTr="00742B33">
        <w:trPr>
          <w:trHeight w:val="265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29A575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590E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3CD4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FE398F5" w14:textId="77777777" w:rsidTr="00742B33">
        <w:trPr>
          <w:trHeight w:val="254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E222DE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6C30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 xml:space="preserve">Name 3 …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445B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2B18DE2" w14:textId="77777777" w:rsidTr="00742B33">
        <w:trPr>
          <w:trHeight w:val="259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96FC5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BFE7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E71D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251635E5" w14:textId="77777777" w:rsidTr="00742B33">
        <w:trPr>
          <w:trHeight w:val="262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09CF5F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4B69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2C5DC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BC49205" w14:textId="77777777" w:rsidTr="00742B33">
        <w:trPr>
          <w:trHeight w:val="253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01E582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982D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DAA2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3F22C872" w14:textId="77777777" w:rsidR="00A63D53" w:rsidRPr="00E56A4D" w:rsidRDefault="00A63D53" w:rsidP="00A63D53">
      <w:pPr>
        <w:tabs>
          <w:tab w:val="left" w:pos="8920"/>
        </w:tabs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r w:rsidRPr="00E56A4D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ab/>
      </w:r>
    </w:p>
    <w:tbl>
      <w:tblPr>
        <w:tblW w:w="9790" w:type="dxa"/>
        <w:jc w:val="center"/>
        <w:tblLook w:val="04A0" w:firstRow="1" w:lastRow="0" w:firstColumn="1" w:lastColumn="0" w:noHBand="0" w:noVBand="1"/>
      </w:tblPr>
      <w:tblGrid>
        <w:gridCol w:w="482"/>
        <w:gridCol w:w="1467"/>
        <w:gridCol w:w="1746"/>
        <w:gridCol w:w="1276"/>
        <w:gridCol w:w="1134"/>
        <w:gridCol w:w="992"/>
        <w:gridCol w:w="1276"/>
        <w:gridCol w:w="1417"/>
      </w:tblGrid>
      <w:tr w:rsidR="00A63D53" w:rsidRPr="00E56A4D" w14:paraId="15185539" w14:textId="77777777" w:rsidTr="00742B33">
        <w:trPr>
          <w:trHeight w:val="319"/>
          <w:jc w:val="center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</w:tcPr>
          <w:p w14:paraId="3470965B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EBD6" w14:textId="5D007E69" w:rsidR="00A63D53" w:rsidRPr="00E56A4D" w:rsidRDefault="00A63D53" w:rsidP="00742B33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Q4: How often do you communicate with these </w:t>
            </w:r>
            <w:r w:rsidR="00A41E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gional-level</w:t>
            </w: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ons on </w:t>
            </w:r>
            <w:r w:rsidR="00A41E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ny issues related to </w:t>
            </w: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PS?</w:t>
            </w:r>
          </w:p>
        </w:tc>
      </w:tr>
      <w:tr w:rsidR="00A63D53" w:rsidRPr="00E56A4D" w14:paraId="6C04D7DB" w14:textId="77777777" w:rsidTr="00742B33">
        <w:trPr>
          <w:cantSplit/>
          <w:trHeight w:val="240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</w:tcPr>
          <w:p w14:paraId="618A356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0D957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= Never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0E954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= Once a quar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29BBD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= Month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9D89A9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= Week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B70DB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= Daily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6AA01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9 = I don’t know the person</w:t>
            </w:r>
          </w:p>
        </w:tc>
      </w:tr>
      <w:tr w:rsidR="00A63D53" w:rsidRPr="00E56A4D" w14:paraId="64B352AE" w14:textId="77777777" w:rsidTr="00742B33">
        <w:trPr>
          <w:trHeight w:val="321"/>
          <w:jc w:val="center"/>
        </w:trPr>
        <w:tc>
          <w:tcPr>
            <w:tcW w:w="48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textDirection w:val="tbRl"/>
            <w:vAlign w:val="center"/>
          </w:tcPr>
          <w:p w14:paraId="10D9D131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AF62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64031116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Your answers </w:t>
            </w: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Please mark with the corresponding number in each cell]</w:t>
            </w:r>
          </w:p>
        </w:tc>
      </w:tr>
      <w:tr w:rsidR="00A63D53" w:rsidRPr="00E56A4D" w14:paraId="192D8A63" w14:textId="77777777" w:rsidTr="00742B33">
        <w:trPr>
          <w:trHeight w:val="432"/>
          <w:jc w:val="center"/>
        </w:trPr>
        <w:tc>
          <w:tcPr>
            <w:tcW w:w="4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</w:tcPr>
          <w:p w14:paraId="4E77C74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 xml:space="preserve">Regional level </w:t>
            </w: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6035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AA15B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4</w:t>
            </w:r>
          </w:p>
          <w:p w14:paraId="2CECF2DB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270BBCBC" w14:textId="77777777" w:rsidTr="00742B33">
        <w:trPr>
          <w:trHeight w:val="317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0322AEBE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65A0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08C8C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D106BC6" w14:textId="77777777" w:rsidTr="00742B33">
        <w:trPr>
          <w:trHeight w:val="265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54399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104C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2353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CE77255" w14:textId="77777777" w:rsidTr="00742B33">
        <w:trPr>
          <w:trHeight w:val="254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0381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1FA2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 xml:space="preserve">Name 3 …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72AF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69BD998E" w14:textId="77777777" w:rsidTr="00742B33">
        <w:trPr>
          <w:trHeight w:val="259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1A20B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5CD7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7546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6D99F2F9" w14:textId="77777777" w:rsidTr="00742B33">
        <w:trPr>
          <w:trHeight w:val="262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B8C7E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9072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3A1F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3272A6E" w14:textId="77777777" w:rsidTr="00742B33">
        <w:trPr>
          <w:trHeight w:val="253"/>
          <w:jc w:val="center"/>
        </w:trPr>
        <w:tc>
          <w:tcPr>
            <w:tcW w:w="4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0B1DA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DC91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94CE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50939DF2" w14:textId="77777777" w:rsidR="00A63D53" w:rsidRPr="00E56A4D" w:rsidRDefault="00A63D53" w:rsidP="00A63D53">
      <w:pPr>
        <w:tabs>
          <w:tab w:val="left" w:pos="8920"/>
        </w:tabs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473"/>
        <w:gridCol w:w="1467"/>
        <w:gridCol w:w="1746"/>
        <w:gridCol w:w="1276"/>
        <w:gridCol w:w="1134"/>
        <w:gridCol w:w="992"/>
        <w:gridCol w:w="1276"/>
        <w:gridCol w:w="1417"/>
      </w:tblGrid>
      <w:tr w:rsidR="00A63D53" w:rsidRPr="00E56A4D" w14:paraId="00100B3C" w14:textId="77777777" w:rsidTr="00742B33">
        <w:trPr>
          <w:trHeight w:val="319"/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textDirection w:val="tbRl"/>
            <w:vAlign w:val="center"/>
          </w:tcPr>
          <w:p w14:paraId="4A1F1A8A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A00DE" w14:textId="0D510B11" w:rsidR="00A63D53" w:rsidRPr="00E56A4D" w:rsidRDefault="00A63D53" w:rsidP="00742B33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Q4: How often do you communicate with each of these </w:t>
            </w:r>
            <w:r w:rsidR="0050223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strict-level</w:t>
            </w: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ons regarding CHPS issues?</w:t>
            </w:r>
          </w:p>
        </w:tc>
      </w:tr>
      <w:tr w:rsidR="00A63D53" w:rsidRPr="00E56A4D" w14:paraId="623EA2DA" w14:textId="77777777" w:rsidTr="00742B33">
        <w:trPr>
          <w:cantSplit/>
          <w:trHeight w:val="240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textDirection w:val="tbRl"/>
            <w:vAlign w:val="center"/>
          </w:tcPr>
          <w:p w14:paraId="028BB45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1781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= Never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BA0597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= Once a quar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752854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= Month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8FA6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= Week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CA293E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= Daily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CE660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9 = I don’t know the person</w:t>
            </w:r>
          </w:p>
        </w:tc>
      </w:tr>
      <w:tr w:rsidR="00A63D53" w:rsidRPr="00E56A4D" w14:paraId="2D47DECC" w14:textId="77777777" w:rsidTr="00742B33">
        <w:trPr>
          <w:trHeight w:val="321"/>
          <w:jc w:val="center"/>
        </w:trPr>
        <w:tc>
          <w:tcPr>
            <w:tcW w:w="4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D7D31" w:themeFill="accent2"/>
            <w:textDirection w:val="tbRl"/>
            <w:vAlign w:val="center"/>
          </w:tcPr>
          <w:p w14:paraId="17FA64F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3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C3B9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1E047D4E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Your answers </w:t>
            </w: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Please mark with the corresponding number in each cell]</w:t>
            </w:r>
          </w:p>
        </w:tc>
      </w:tr>
      <w:tr w:rsidR="00A63D53" w:rsidRPr="00E56A4D" w14:paraId="687C0B30" w14:textId="77777777" w:rsidTr="00742B33">
        <w:trPr>
          <w:trHeight w:val="432"/>
          <w:jc w:val="center"/>
        </w:trPr>
        <w:tc>
          <w:tcPr>
            <w:tcW w:w="4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textDirection w:val="tbRl"/>
            <w:vAlign w:val="center"/>
          </w:tcPr>
          <w:p w14:paraId="393AFA3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ZA" w:eastAsia="en-ZA"/>
              </w:rPr>
              <w:t>District level</w:t>
            </w: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31F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1EC5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4</w:t>
            </w:r>
          </w:p>
          <w:p w14:paraId="34241D1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96C3F94" w14:textId="77777777" w:rsidTr="00742B33">
        <w:trPr>
          <w:trHeight w:val="317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textDirection w:val="tbRl"/>
            <w:vAlign w:val="center"/>
            <w:hideMark/>
          </w:tcPr>
          <w:p w14:paraId="79C60D7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0B1E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B5D2F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5AE33CD4" w14:textId="77777777" w:rsidTr="00742B33">
        <w:trPr>
          <w:trHeight w:val="265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  <w:hideMark/>
          </w:tcPr>
          <w:p w14:paraId="58CFDA6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B29E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3D73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17AA59BC" w14:textId="77777777" w:rsidTr="00742B33">
        <w:trPr>
          <w:trHeight w:val="254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  <w:hideMark/>
          </w:tcPr>
          <w:p w14:paraId="5AA17C8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386B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 xml:space="preserve">Name 3 …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3C00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55CD6E5" w14:textId="77777777" w:rsidTr="00742B33">
        <w:trPr>
          <w:trHeight w:val="259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  <w:hideMark/>
          </w:tcPr>
          <w:p w14:paraId="7D4141F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C4AD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FF7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042603EE" w14:textId="77777777" w:rsidTr="00742B33">
        <w:trPr>
          <w:trHeight w:val="262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  <w:hideMark/>
          </w:tcPr>
          <w:p w14:paraId="15ACF31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5D84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5D98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133D46C3" w14:textId="77777777" w:rsidTr="00742B33">
        <w:trPr>
          <w:trHeight w:val="253"/>
          <w:jc w:val="center"/>
        </w:trPr>
        <w:tc>
          <w:tcPr>
            <w:tcW w:w="4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D7D31" w:themeFill="accent2"/>
            <w:vAlign w:val="center"/>
            <w:hideMark/>
          </w:tcPr>
          <w:p w14:paraId="417181A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9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896E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0DEB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30D05B5E" w14:textId="77777777" w:rsidR="00A63D53" w:rsidRPr="00E56A4D" w:rsidRDefault="00A63D53" w:rsidP="00A63D53">
      <w:pPr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</w:p>
    <w:p w14:paraId="444DE54A" w14:textId="77777777" w:rsidR="00A63D53" w:rsidRPr="00E56A4D" w:rsidRDefault="00A63D53" w:rsidP="00A63D53">
      <w:pPr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518"/>
        <w:gridCol w:w="1325"/>
        <w:gridCol w:w="1701"/>
        <w:gridCol w:w="1276"/>
        <w:gridCol w:w="1134"/>
        <w:gridCol w:w="1134"/>
        <w:gridCol w:w="672"/>
        <w:gridCol w:w="2021"/>
      </w:tblGrid>
      <w:tr w:rsidR="00A63D53" w:rsidRPr="00E56A4D" w14:paraId="36306925" w14:textId="77777777" w:rsidTr="00742B33">
        <w:trPr>
          <w:trHeight w:val="319"/>
          <w:jc w:val="center"/>
        </w:trPr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B0F0"/>
            <w:textDirection w:val="tbRl"/>
            <w:vAlign w:val="center"/>
          </w:tcPr>
          <w:p w14:paraId="7B620DF0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ub-district level</w:t>
            </w:r>
          </w:p>
        </w:tc>
        <w:tc>
          <w:tcPr>
            <w:tcW w:w="926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AA05" w14:textId="77777777" w:rsidR="00A63D53" w:rsidRPr="00E56A4D" w:rsidRDefault="00A63D53" w:rsidP="00742B33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Q4: How often do you communicate with each of these sub-district level persons on CHPS issues?</w:t>
            </w:r>
          </w:p>
        </w:tc>
      </w:tr>
      <w:tr w:rsidR="00A63D53" w:rsidRPr="00E56A4D" w14:paraId="025FEF6E" w14:textId="77777777" w:rsidTr="00742B33">
        <w:trPr>
          <w:trHeight w:val="327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textDirection w:val="tbRl"/>
            <w:vAlign w:val="center"/>
          </w:tcPr>
          <w:p w14:paraId="7A3E767F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4DFF8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= Nev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21146B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= Once a quar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93939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= Month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B4E5D8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= Week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E27AC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= Daily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C8F3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9 = I don’t know the person</w:t>
            </w:r>
          </w:p>
        </w:tc>
      </w:tr>
      <w:tr w:rsidR="00A63D53" w:rsidRPr="00E56A4D" w14:paraId="42DFDD3F" w14:textId="77777777" w:rsidTr="00742B33">
        <w:trPr>
          <w:trHeight w:val="197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textDirection w:val="tbRl"/>
            <w:vAlign w:val="center"/>
          </w:tcPr>
          <w:p w14:paraId="35710163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26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F162C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4127359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Your answers </w:t>
            </w: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Please mark with the corresponding number in each cell]</w:t>
            </w:r>
          </w:p>
        </w:tc>
      </w:tr>
      <w:tr w:rsidR="00A63D53" w:rsidRPr="00E56A4D" w14:paraId="11EF6AEE" w14:textId="77777777" w:rsidTr="00742B33">
        <w:trPr>
          <w:trHeight w:val="432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textDirection w:val="tbRl"/>
            <w:vAlign w:val="center"/>
          </w:tcPr>
          <w:p w14:paraId="21379168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1FC40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7094D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4</w:t>
            </w:r>
          </w:p>
          <w:p w14:paraId="7BBCB818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3FC7760E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textDirection w:val="tbRl"/>
            <w:vAlign w:val="center"/>
            <w:hideMark/>
          </w:tcPr>
          <w:p w14:paraId="28E5E9D4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83AC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429E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0FBC5F1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6208BE5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B05D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BFB1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5172EEEB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15E597A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89B9F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 xml:space="preserve">Name 3 …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76D91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01590600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4144839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9FA7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BB98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13FD7651" w14:textId="77777777" w:rsidTr="00742B33">
        <w:trPr>
          <w:trHeight w:val="283"/>
          <w:jc w:val="center"/>
        </w:trPr>
        <w:tc>
          <w:tcPr>
            <w:tcW w:w="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4F47EA0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9884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1CDAA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02863048" w14:textId="77777777" w:rsidTr="00742B33">
        <w:trPr>
          <w:trHeight w:val="283"/>
          <w:jc w:val="center"/>
        </w:trPr>
        <w:tc>
          <w:tcPr>
            <w:tcW w:w="5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B0F0"/>
            <w:vAlign w:val="center"/>
          </w:tcPr>
          <w:p w14:paraId="7DB0AAA2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F054E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CB764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70F6F892" w14:textId="77777777" w:rsidR="00A63D53" w:rsidRPr="00E56A4D" w:rsidRDefault="00A63D53" w:rsidP="00A63D53">
      <w:pPr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518"/>
        <w:gridCol w:w="1325"/>
        <w:gridCol w:w="1701"/>
        <w:gridCol w:w="1276"/>
        <w:gridCol w:w="1134"/>
        <w:gridCol w:w="992"/>
        <w:gridCol w:w="666"/>
        <w:gridCol w:w="2169"/>
      </w:tblGrid>
      <w:tr w:rsidR="00A63D53" w:rsidRPr="00E56A4D" w14:paraId="4E278589" w14:textId="77777777" w:rsidTr="00742B33">
        <w:trPr>
          <w:trHeight w:val="319"/>
          <w:jc w:val="center"/>
        </w:trPr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EAADB"/>
            <w:textDirection w:val="tbRl"/>
            <w:vAlign w:val="center"/>
          </w:tcPr>
          <w:p w14:paraId="4DAADEA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CHPS/Community level</w:t>
            </w:r>
          </w:p>
        </w:tc>
        <w:tc>
          <w:tcPr>
            <w:tcW w:w="926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C362F" w14:textId="7DF429D1" w:rsidR="00A63D53" w:rsidRPr="00E56A4D" w:rsidRDefault="00A63D53" w:rsidP="00742B33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Q4: How often do you communicate with each of these </w:t>
            </w:r>
            <w:r w:rsidR="00452B0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munity-level</w:t>
            </w:r>
            <w:r w:rsidRPr="00E56A4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sons regarding CHPS issues?</w:t>
            </w:r>
          </w:p>
        </w:tc>
      </w:tr>
      <w:tr w:rsidR="00A63D53" w:rsidRPr="00E56A4D" w14:paraId="07AD5E68" w14:textId="77777777" w:rsidTr="00742B33">
        <w:trPr>
          <w:trHeight w:val="327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textDirection w:val="tbRl"/>
            <w:vAlign w:val="center"/>
          </w:tcPr>
          <w:p w14:paraId="5D3AB827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792C6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= Nev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869145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= Once a quar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7FC7A6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= Month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1B255E" w14:textId="77777777" w:rsidR="00A63D53" w:rsidRPr="00E56A4D" w:rsidRDefault="00A63D53" w:rsidP="00742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= Week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753694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= Dail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BA4C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9 = I don’t know the person</w:t>
            </w:r>
          </w:p>
        </w:tc>
      </w:tr>
      <w:tr w:rsidR="00A63D53" w:rsidRPr="00E56A4D" w14:paraId="54A73987" w14:textId="77777777" w:rsidTr="00742B33">
        <w:trPr>
          <w:trHeight w:val="197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textDirection w:val="tbRl"/>
            <w:vAlign w:val="center"/>
          </w:tcPr>
          <w:p w14:paraId="210B75C7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26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21D6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F1E9E2E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E56A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Your answers </w:t>
            </w:r>
            <w:r w:rsidRPr="00E56A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Please mark with the corresponding number in each cell]</w:t>
            </w:r>
          </w:p>
        </w:tc>
      </w:tr>
      <w:tr w:rsidR="00A63D53" w:rsidRPr="00E56A4D" w14:paraId="56405CB6" w14:textId="77777777" w:rsidTr="00742B33">
        <w:trPr>
          <w:trHeight w:val="432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textDirection w:val="tbRl"/>
            <w:vAlign w:val="center"/>
          </w:tcPr>
          <w:p w14:paraId="2E56E2C2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09D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43D0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Q4</w:t>
            </w:r>
          </w:p>
          <w:p w14:paraId="4FD5C055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305504E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textDirection w:val="tbRl"/>
            <w:vAlign w:val="center"/>
            <w:hideMark/>
          </w:tcPr>
          <w:p w14:paraId="7E31982B" w14:textId="77777777" w:rsidR="00A63D53" w:rsidRPr="00E56A4D" w:rsidRDefault="00A63D53" w:rsidP="0074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7929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1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FBD7D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37590AC4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vAlign w:val="center"/>
            <w:hideMark/>
          </w:tcPr>
          <w:p w14:paraId="2DE6AFC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15CDA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Name 2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3D397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7FA8DFF9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vAlign w:val="center"/>
            <w:hideMark/>
          </w:tcPr>
          <w:p w14:paraId="6DFEE2E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3D91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 xml:space="preserve">Name 3 … 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C161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E0B2408" w14:textId="77777777" w:rsidTr="00742B33">
        <w:trPr>
          <w:cantSplit/>
          <w:trHeight w:val="20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EAADB"/>
            <w:vAlign w:val="center"/>
            <w:hideMark/>
          </w:tcPr>
          <w:p w14:paraId="0CA54F5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093A5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CE3C8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4758C3E2" w14:textId="77777777" w:rsidTr="00742B33">
        <w:trPr>
          <w:trHeight w:val="251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1C721F79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E3341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13DB3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A63D53" w:rsidRPr="00E56A4D" w14:paraId="61DD5261" w14:textId="77777777" w:rsidTr="00742B33">
        <w:trPr>
          <w:trHeight w:val="251"/>
          <w:jc w:val="center"/>
        </w:trPr>
        <w:tc>
          <w:tcPr>
            <w:tcW w:w="5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335F965C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09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8186B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</w:pPr>
            <w:r w:rsidRPr="00E56A4D">
              <w:rPr>
                <w:rFonts w:ascii="Times New Roman" w:eastAsia="Times New Roman" w:hAnsi="Times New Roman" w:cs="Times New Roman"/>
                <w:color w:val="D9D9D9"/>
                <w:sz w:val="20"/>
                <w:szCs w:val="20"/>
                <w:lang w:val="en-GB" w:eastAsia="en-ZA"/>
              </w:rPr>
              <w:t>Other (Name, title, role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DA846" w14:textId="77777777" w:rsidR="00A63D53" w:rsidRPr="00E56A4D" w:rsidRDefault="00A63D53" w:rsidP="0074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</w:tbl>
    <w:p w14:paraId="02AE41FD" w14:textId="77777777" w:rsidR="00A63D53" w:rsidRPr="00E56A4D" w:rsidRDefault="00A63D53" w:rsidP="00A63D53">
      <w:pPr>
        <w:spacing w:after="200" w:line="240" w:lineRule="auto"/>
        <w:jc w:val="both"/>
        <w:rPr>
          <w:rFonts w:ascii="Times New Roman" w:eastAsia="Calibri" w:hAnsi="Times New Roman" w:cs="Times New Roman"/>
          <w:color w:val="0070C0"/>
          <w:sz w:val="20"/>
          <w:szCs w:val="20"/>
          <w:lang w:val="en-GB"/>
        </w:rPr>
      </w:pPr>
    </w:p>
    <w:p w14:paraId="722625DA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2C5753" w14:textId="77777777" w:rsidR="00797827" w:rsidRPr="00E56A4D" w:rsidRDefault="00797827" w:rsidP="00797827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56A4D">
        <w:rPr>
          <w:rFonts w:ascii="Times New Roman" w:hAnsi="Times New Roman" w:cs="Times New Roman"/>
          <w:b/>
          <w:color w:val="000000" w:themeColor="text1"/>
        </w:rPr>
        <w:t xml:space="preserve">Part Two: Background  </w:t>
      </w:r>
    </w:p>
    <w:p w14:paraId="4A1ECE23" w14:textId="77777777" w:rsidR="00797827" w:rsidRPr="00E56A4D" w:rsidRDefault="00797827" w:rsidP="00797827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56A4D">
        <w:rPr>
          <w:rFonts w:ascii="Times New Roman" w:hAnsi="Times New Roman" w:cs="Times New Roman"/>
          <w:color w:val="000000" w:themeColor="text1"/>
        </w:rPr>
        <w:t>1. Sex of Respondent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03"/>
        <w:gridCol w:w="366"/>
      </w:tblGrid>
      <w:tr w:rsidR="00797827" w:rsidRPr="00E56A4D" w14:paraId="231C96B8" w14:textId="77777777" w:rsidTr="00B56C36">
        <w:trPr>
          <w:trHeight w:val="284"/>
        </w:trPr>
        <w:tc>
          <w:tcPr>
            <w:tcW w:w="1603" w:type="dxa"/>
          </w:tcPr>
          <w:p w14:paraId="1AD6FD64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66" w:type="dxa"/>
          </w:tcPr>
          <w:p w14:paraId="44C3B5A7" w14:textId="77777777" w:rsidR="00797827" w:rsidRPr="00E56A4D" w:rsidRDefault="00797827" w:rsidP="00B56C36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97827" w:rsidRPr="00E56A4D" w14:paraId="3F22D5F1" w14:textId="77777777" w:rsidTr="00B56C36">
        <w:trPr>
          <w:trHeight w:val="284"/>
        </w:trPr>
        <w:tc>
          <w:tcPr>
            <w:tcW w:w="1603" w:type="dxa"/>
          </w:tcPr>
          <w:p w14:paraId="1ACEDC86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66" w:type="dxa"/>
          </w:tcPr>
          <w:p w14:paraId="0CEEC5B1" w14:textId="77777777" w:rsidR="00797827" w:rsidRPr="00E56A4D" w:rsidRDefault="00797827" w:rsidP="00B56C36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14:paraId="367652B2" w14:textId="77777777" w:rsidR="00797827" w:rsidRPr="00E56A4D" w:rsidRDefault="00797827" w:rsidP="0079782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56A4D">
        <w:rPr>
          <w:rFonts w:ascii="Times New Roman" w:hAnsi="Times New Roman" w:cs="Times New Roman"/>
          <w:color w:val="000000" w:themeColor="text1"/>
        </w:rPr>
        <w:t>2. What is your age……………….</w:t>
      </w:r>
    </w:p>
    <w:p w14:paraId="744F4FD3" w14:textId="77777777" w:rsidR="00797827" w:rsidRPr="00E56A4D" w:rsidRDefault="00797827" w:rsidP="00797827">
      <w:pPr>
        <w:pStyle w:val="ListParagraph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1B657B4" w14:textId="77777777" w:rsidR="00797827" w:rsidRPr="00E56A4D" w:rsidRDefault="00797827" w:rsidP="0079782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How long have you been involved in CHPS implementation in this district? …check the use district in this……………………………</w:t>
      </w:r>
    </w:p>
    <w:p w14:paraId="6B4F4637" w14:textId="77777777" w:rsidR="00797827" w:rsidRPr="00E56A4D" w:rsidRDefault="00797827" w:rsidP="0079782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E56A4D">
        <w:rPr>
          <w:rFonts w:ascii="Times New Roman" w:hAnsi="Times New Roman" w:cs="Times New Roman"/>
        </w:rPr>
        <w:t>What is your current position in the CHPS implementation? (</w:t>
      </w:r>
      <w:r w:rsidRPr="00E56A4D">
        <w:rPr>
          <w:rFonts w:ascii="Times New Roman" w:hAnsi="Times New Roman" w:cs="Times New Roman"/>
          <w:i/>
        </w:rPr>
        <w:t>Mark with X</w:t>
      </w:r>
      <w:r w:rsidRPr="00E56A4D">
        <w:rPr>
          <w:rFonts w:ascii="Times New Roman" w:hAnsi="Times New Roman" w:cs="Times New Roman"/>
        </w:rPr>
        <w:t xml:space="preserve">) </w:t>
      </w:r>
      <w:r w:rsidRPr="00E56A4D">
        <w:rPr>
          <w:rFonts w:ascii="Times New Roman" w:hAnsi="Times New Roman" w:cs="Times New Roman"/>
          <w:i/>
          <w:iCs/>
        </w:rPr>
        <w:t>[Choose all that apply]</w:t>
      </w:r>
    </w:p>
    <w:p w14:paraId="5B45A42A" w14:textId="77777777" w:rsidR="00797827" w:rsidRPr="00E56A4D" w:rsidRDefault="00797827" w:rsidP="00797827">
      <w:pPr>
        <w:pStyle w:val="ListParagraph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098" w:type="dxa"/>
        <w:tblInd w:w="535" w:type="dxa"/>
        <w:tblLook w:val="04A0" w:firstRow="1" w:lastRow="0" w:firstColumn="1" w:lastColumn="0" w:noHBand="0" w:noVBand="1"/>
      </w:tblPr>
      <w:tblGrid>
        <w:gridCol w:w="4390"/>
        <w:gridCol w:w="708"/>
      </w:tblGrid>
      <w:tr w:rsidR="00797827" w:rsidRPr="00E56A4D" w14:paraId="4AE5CAD2" w14:textId="77777777" w:rsidTr="00B56C36">
        <w:trPr>
          <w:trHeight w:val="252"/>
        </w:trPr>
        <w:tc>
          <w:tcPr>
            <w:tcW w:w="4390" w:type="dxa"/>
          </w:tcPr>
          <w:p w14:paraId="19B7C696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National CHPS Coordinator</w:t>
            </w:r>
          </w:p>
        </w:tc>
        <w:tc>
          <w:tcPr>
            <w:tcW w:w="708" w:type="dxa"/>
          </w:tcPr>
          <w:p w14:paraId="3A4A2E7A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845B863" w14:textId="77777777" w:rsidTr="00B56C36">
        <w:trPr>
          <w:trHeight w:val="237"/>
        </w:trPr>
        <w:tc>
          <w:tcPr>
            <w:tcW w:w="4390" w:type="dxa"/>
          </w:tcPr>
          <w:p w14:paraId="6CA2C595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rector General, GHS</w:t>
            </w:r>
          </w:p>
        </w:tc>
        <w:tc>
          <w:tcPr>
            <w:tcW w:w="708" w:type="dxa"/>
          </w:tcPr>
          <w:p w14:paraId="3B82E987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41228F6" w14:textId="77777777" w:rsidTr="00B56C36">
        <w:trPr>
          <w:trHeight w:val="237"/>
        </w:trPr>
        <w:tc>
          <w:tcPr>
            <w:tcW w:w="4390" w:type="dxa"/>
          </w:tcPr>
          <w:p w14:paraId="15BF675D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eputy Director General, GHS</w:t>
            </w:r>
          </w:p>
        </w:tc>
        <w:tc>
          <w:tcPr>
            <w:tcW w:w="708" w:type="dxa"/>
          </w:tcPr>
          <w:p w14:paraId="6AED1381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4E74CC3A" w14:textId="77777777" w:rsidTr="00B56C36">
        <w:trPr>
          <w:trHeight w:val="237"/>
        </w:trPr>
        <w:tc>
          <w:tcPr>
            <w:tcW w:w="4390" w:type="dxa"/>
          </w:tcPr>
          <w:p w14:paraId="67BA2AD3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rector Public health</w:t>
            </w:r>
          </w:p>
        </w:tc>
        <w:tc>
          <w:tcPr>
            <w:tcW w:w="708" w:type="dxa"/>
          </w:tcPr>
          <w:p w14:paraId="6C09C91A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7D8B86A" w14:textId="77777777" w:rsidTr="00B56C36">
        <w:trPr>
          <w:trHeight w:val="237"/>
        </w:trPr>
        <w:tc>
          <w:tcPr>
            <w:tcW w:w="4390" w:type="dxa"/>
          </w:tcPr>
          <w:p w14:paraId="71CBA88E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Director Health promotion division </w:t>
            </w:r>
          </w:p>
        </w:tc>
        <w:tc>
          <w:tcPr>
            <w:tcW w:w="708" w:type="dxa"/>
          </w:tcPr>
          <w:p w14:paraId="2D0E4779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9A056BB" w14:textId="77777777" w:rsidTr="00B56C36">
        <w:trPr>
          <w:trHeight w:val="252"/>
        </w:trPr>
        <w:tc>
          <w:tcPr>
            <w:tcW w:w="4390" w:type="dxa"/>
          </w:tcPr>
          <w:p w14:paraId="70276A9C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irector, Family health  </w:t>
            </w:r>
          </w:p>
        </w:tc>
        <w:tc>
          <w:tcPr>
            <w:tcW w:w="708" w:type="dxa"/>
          </w:tcPr>
          <w:p w14:paraId="3331D40A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D3C64B7" w14:textId="77777777" w:rsidTr="00B56C36">
        <w:trPr>
          <w:trHeight w:val="237"/>
        </w:trPr>
        <w:tc>
          <w:tcPr>
            <w:tcW w:w="4390" w:type="dxa"/>
          </w:tcPr>
          <w:p w14:paraId="372C0845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rector PPME, GHS</w:t>
            </w:r>
          </w:p>
        </w:tc>
        <w:tc>
          <w:tcPr>
            <w:tcW w:w="708" w:type="dxa"/>
          </w:tcPr>
          <w:p w14:paraId="2F460BB8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EFFEB2A" w14:textId="77777777" w:rsidTr="00B56C36">
        <w:trPr>
          <w:trHeight w:val="237"/>
        </w:trPr>
        <w:tc>
          <w:tcPr>
            <w:tcW w:w="4390" w:type="dxa"/>
          </w:tcPr>
          <w:p w14:paraId="00F09647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rector Human Resource, GHS</w:t>
            </w:r>
          </w:p>
        </w:tc>
        <w:tc>
          <w:tcPr>
            <w:tcW w:w="708" w:type="dxa"/>
          </w:tcPr>
          <w:p w14:paraId="28C1D472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7CD16C2F" w14:textId="77777777" w:rsidTr="00B56C36">
        <w:trPr>
          <w:trHeight w:val="237"/>
        </w:trPr>
        <w:tc>
          <w:tcPr>
            <w:tcW w:w="4390" w:type="dxa"/>
          </w:tcPr>
          <w:p w14:paraId="2AED6FC1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strict health insurance officers</w:t>
            </w:r>
          </w:p>
        </w:tc>
        <w:tc>
          <w:tcPr>
            <w:tcW w:w="708" w:type="dxa"/>
          </w:tcPr>
          <w:p w14:paraId="71E517DD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8F1BBDF" w14:textId="77777777" w:rsidTr="00B56C36">
        <w:trPr>
          <w:trHeight w:val="252"/>
        </w:trPr>
        <w:tc>
          <w:tcPr>
            <w:tcW w:w="4390" w:type="dxa"/>
          </w:tcPr>
          <w:p w14:paraId="09304914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CHPS coordinator</w:t>
            </w:r>
          </w:p>
        </w:tc>
        <w:tc>
          <w:tcPr>
            <w:tcW w:w="708" w:type="dxa"/>
          </w:tcPr>
          <w:p w14:paraId="1C703D70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CDF32DC" w14:textId="77777777" w:rsidTr="00B56C36">
        <w:trPr>
          <w:trHeight w:val="152"/>
        </w:trPr>
        <w:tc>
          <w:tcPr>
            <w:tcW w:w="4390" w:type="dxa"/>
          </w:tcPr>
          <w:p w14:paraId="0CC106BF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strict Director-HS</w:t>
            </w:r>
          </w:p>
        </w:tc>
        <w:tc>
          <w:tcPr>
            <w:tcW w:w="708" w:type="dxa"/>
          </w:tcPr>
          <w:p w14:paraId="642C91B8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65FFB825" w14:textId="77777777" w:rsidTr="00B56C36">
        <w:trPr>
          <w:trHeight w:val="252"/>
        </w:trPr>
        <w:tc>
          <w:tcPr>
            <w:tcW w:w="4390" w:type="dxa"/>
          </w:tcPr>
          <w:p w14:paraId="39AEF4CB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708" w:type="dxa"/>
          </w:tcPr>
          <w:p w14:paraId="07F1E58B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9A1EE3C" w14:textId="77777777" w:rsidTr="00B56C36">
        <w:trPr>
          <w:trHeight w:val="252"/>
        </w:trPr>
        <w:tc>
          <w:tcPr>
            <w:tcW w:w="4390" w:type="dxa"/>
          </w:tcPr>
          <w:p w14:paraId="1E485B8E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isease Control Officer</w:t>
            </w:r>
          </w:p>
        </w:tc>
        <w:tc>
          <w:tcPr>
            <w:tcW w:w="708" w:type="dxa"/>
          </w:tcPr>
          <w:p w14:paraId="58ED1094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38F26F1" w14:textId="77777777" w:rsidTr="00B56C36">
        <w:trPr>
          <w:trHeight w:val="252"/>
        </w:trPr>
        <w:tc>
          <w:tcPr>
            <w:tcW w:w="4390" w:type="dxa"/>
          </w:tcPr>
          <w:p w14:paraId="743D3FEC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Health promotion officer</w:t>
            </w:r>
          </w:p>
        </w:tc>
        <w:tc>
          <w:tcPr>
            <w:tcW w:w="708" w:type="dxa"/>
          </w:tcPr>
          <w:p w14:paraId="6CCA2F8D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57636F1F" w14:textId="77777777" w:rsidTr="00B56C36">
        <w:trPr>
          <w:trHeight w:val="252"/>
        </w:trPr>
        <w:tc>
          <w:tcPr>
            <w:tcW w:w="4390" w:type="dxa"/>
          </w:tcPr>
          <w:p w14:paraId="45D5A2A0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Health information officer</w:t>
            </w:r>
          </w:p>
        </w:tc>
        <w:tc>
          <w:tcPr>
            <w:tcW w:w="708" w:type="dxa"/>
          </w:tcPr>
          <w:p w14:paraId="2FCC9B02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55D7DDFE" w14:textId="77777777" w:rsidTr="00B56C36">
        <w:trPr>
          <w:trHeight w:val="252"/>
        </w:trPr>
        <w:tc>
          <w:tcPr>
            <w:tcW w:w="4390" w:type="dxa"/>
          </w:tcPr>
          <w:p w14:paraId="1CAAD879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Sub-district leader </w:t>
            </w:r>
          </w:p>
        </w:tc>
        <w:tc>
          <w:tcPr>
            <w:tcW w:w="708" w:type="dxa"/>
          </w:tcPr>
          <w:p w14:paraId="613F561F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4B6BC61F" w14:textId="77777777" w:rsidTr="00B56C36">
        <w:trPr>
          <w:trHeight w:val="252"/>
        </w:trPr>
        <w:tc>
          <w:tcPr>
            <w:tcW w:w="4390" w:type="dxa"/>
          </w:tcPr>
          <w:p w14:paraId="556C4758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Field Technicians /Disease Control Officer</w:t>
            </w:r>
          </w:p>
        </w:tc>
        <w:tc>
          <w:tcPr>
            <w:tcW w:w="708" w:type="dxa"/>
          </w:tcPr>
          <w:p w14:paraId="35F9CE4A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5EA12397" w14:textId="77777777" w:rsidTr="00B56C36">
        <w:trPr>
          <w:trHeight w:val="252"/>
        </w:trPr>
        <w:tc>
          <w:tcPr>
            <w:tcW w:w="4390" w:type="dxa"/>
          </w:tcPr>
          <w:p w14:paraId="009C79EB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CHPS in-charge</w:t>
            </w:r>
          </w:p>
        </w:tc>
        <w:tc>
          <w:tcPr>
            <w:tcW w:w="708" w:type="dxa"/>
          </w:tcPr>
          <w:p w14:paraId="0DFDDA01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0B80AD3B" w14:textId="77777777" w:rsidTr="00B56C36">
        <w:trPr>
          <w:trHeight w:val="252"/>
        </w:trPr>
        <w:tc>
          <w:tcPr>
            <w:tcW w:w="4390" w:type="dxa"/>
          </w:tcPr>
          <w:p w14:paraId="66DF4B48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Community health nurse /midwife / officer</w:t>
            </w:r>
          </w:p>
        </w:tc>
        <w:tc>
          <w:tcPr>
            <w:tcW w:w="708" w:type="dxa"/>
          </w:tcPr>
          <w:p w14:paraId="1F57EF36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13325B08" w14:textId="77777777" w:rsidTr="00B56C36">
        <w:trPr>
          <w:trHeight w:val="252"/>
        </w:trPr>
        <w:tc>
          <w:tcPr>
            <w:tcW w:w="4390" w:type="dxa"/>
          </w:tcPr>
          <w:p w14:paraId="62827644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Community Health volunteer </w:t>
            </w:r>
          </w:p>
        </w:tc>
        <w:tc>
          <w:tcPr>
            <w:tcW w:w="708" w:type="dxa"/>
          </w:tcPr>
          <w:p w14:paraId="41FFF3A2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CAD97CB" w14:textId="77777777" w:rsidTr="00B56C36">
        <w:trPr>
          <w:trHeight w:val="252"/>
        </w:trPr>
        <w:tc>
          <w:tcPr>
            <w:tcW w:w="4390" w:type="dxa"/>
          </w:tcPr>
          <w:p w14:paraId="0DDAF8D5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>Development partner</w:t>
            </w:r>
          </w:p>
        </w:tc>
        <w:tc>
          <w:tcPr>
            <w:tcW w:w="708" w:type="dxa"/>
          </w:tcPr>
          <w:p w14:paraId="2488BC54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2A411E6E" w14:textId="77777777" w:rsidTr="00B56C36">
        <w:trPr>
          <w:trHeight w:val="252"/>
        </w:trPr>
        <w:tc>
          <w:tcPr>
            <w:tcW w:w="4390" w:type="dxa"/>
          </w:tcPr>
          <w:p w14:paraId="1AA4FFD8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000000" w:themeColor="text1"/>
              </w:rPr>
              <w:t xml:space="preserve">CEO (CSO, NGO </w:t>
            </w:r>
            <w:proofErr w:type="spellStart"/>
            <w:r w:rsidRPr="00E56A4D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E56A4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8" w:type="dxa"/>
          </w:tcPr>
          <w:p w14:paraId="46F7C4AE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718D11C1" w14:textId="77777777" w:rsidTr="00B56C36">
        <w:trPr>
          <w:trHeight w:val="252"/>
        </w:trPr>
        <w:tc>
          <w:tcPr>
            <w:tcW w:w="4390" w:type="dxa"/>
          </w:tcPr>
          <w:p w14:paraId="1F3925EC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318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BFBFBF" w:themeColor="background1" w:themeShade="BF"/>
              </w:rPr>
              <w:t>Other (Please specify)</w:t>
            </w:r>
          </w:p>
        </w:tc>
        <w:tc>
          <w:tcPr>
            <w:tcW w:w="708" w:type="dxa"/>
          </w:tcPr>
          <w:p w14:paraId="6E709EE8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593DD6DF" w14:textId="77777777" w:rsidTr="00B56C36">
        <w:trPr>
          <w:trHeight w:val="252"/>
        </w:trPr>
        <w:tc>
          <w:tcPr>
            <w:tcW w:w="4390" w:type="dxa"/>
          </w:tcPr>
          <w:p w14:paraId="4BEF1379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318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BFBFBF" w:themeColor="background1" w:themeShade="BF"/>
              </w:rPr>
              <w:t>Other (Please specify)</w:t>
            </w:r>
          </w:p>
        </w:tc>
        <w:tc>
          <w:tcPr>
            <w:tcW w:w="708" w:type="dxa"/>
          </w:tcPr>
          <w:p w14:paraId="2DCAD443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7DD455A8" w14:textId="77777777" w:rsidTr="00B56C36">
        <w:trPr>
          <w:trHeight w:val="252"/>
        </w:trPr>
        <w:tc>
          <w:tcPr>
            <w:tcW w:w="4390" w:type="dxa"/>
          </w:tcPr>
          <w:p w14:paraId="3468FC42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318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BFBFBF" w:themeColor="background1" w:themeShade="BF"/>
              </w:rPr>
              <w:t>Other (Please specify)</w:t>
            </w:r>
          </w:p>
        </w:tc>
        <w:tc>
          <w:tcPr>
            <w:tcW w:w="708" w:type="dxa"/>
          </w:tcPr>
          <w:p w14:paraId="3AA24240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7827" w:rsidRPr="00E56A4D" w14:paraId="67B0B10E" w14:textId="77777777" w:rsidTr="00B56C36">
        <w:trPr>
          <w:trHeight w:val="252"/>
        </w:trPr>
        <w:tc>
          <w:tcPr>
            <w:tcW w:w="4390" w:type="dxa"/>
          </w:tcPr>
          <w:p w14:paraId="55E70803" w14:textId="77777777" w:rsidR="00797827" w:rsidRPr="00E56A4D" w:rsidRDefault="00797827" w:rsidP="0079782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318"/>
              <w:rPr>
                <w:rFonts w:ascii="Times New Roman" w:hAnsi="Times New Roman" w:cs="Times New Roman"/>
                <w:color w:val="000000" w:themeColor="text1"/>
              </w:rPr>
            </w:pPr>
            <w:r w:rsidRPr="00E56A4D">
              <w:rPr>
                <w:rFonts w:ascii="Times New Roman" w:hAnsi="Times New Roman" w:cs="Times New Roman"/>
                <w:color w:val="BFBFBF" w:themeColor="background1" w:themeShade="BF"/>
              </w:rPr>
              <w:t>Other (Please specify)</w:t>
            </w:r>
          </w:p>
        </w:tc>
        <w:tc>
          <w:tcPr>
            <w:tcW w:w="708" w:type="dxa"/>
          </w:tcPr>
          <w:p w14:paraId="1B2B5035" w14:textId="77777777" w:rsidR="00797827" w:rsidRPr="00E56A4D" w:rsidRDefault="00797827" w:rsidP="00B56C3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08561F2" w14:textId="77777777" w:rsidR="00797827" w:rsidRPr="00E56A4D" w:rsidRDefault="00797827" w:rsidP="00797827">
      <w:pPr>
        <w:pStyle w:val="ListParagraph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0B3E0F" w14:textId="77777777" w:rsidR="00797827" w:rsidRPr="00E56A4D" w:rsidRDefault="00797827" w:rsidP="0079782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56A4D">
        <w:rPr>
          <w:rFonts w:ascii="Times New Roman" w:hAnsi="Times New Roman" w:cs="Times New Roman"/>
          <w:color w:val="000000" w:themeColor="text1"/>
        </w:rPr>
        <w:t>How long have you worked in this position (Q3)? ………………………………..</w:t>
      </w:r>
    </w:p>
    <w:p w14:paraId="3C871D13" w14:textId="77777777" w:rsidR="00A63D53" w:rsidRPr="00E56A4D" w:rsidRDefault="00A63D53" w:rsidP="00A63D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565BE8" w14:textId="3FF7F05A" w:rsidR="00A63D53" w:rsidRDefault="00A63D53" w:rsidP="004A2494">
      <w:pPr>
        <w:spacing w:line="240" w:lineRule="auto"/>
        <w:jc w:val="both"/>
      </w:pPr>
    </w:p>
    <w:sectPr w:rsidR="00A63D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A72EB" w14:textId="77777777" w:rsidR="006C2180" w:rsidRDefault="006C2180">
      <w:pPr>
        <w:spacing w:after="0" w:line="240" w:lineRule="auto"/>
      </w:pPr>
      <w:r>
        <w:separator/>
      </w:r>
    </w:p>
  </w:endnote>
  <w:endnote w:type="continuationSeparator" w:id="0">
    <w:p w14:paraId="2C0AEB2C" w14:textId="77777777" w:rsidR="006C2180" w:rsidRDefault="006C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3093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EE8E9" w14:textId="77777777" w:rsidR="001E360D" w:rsidRDefault="00FA1631" w:rsidP="00AB59E2">
        <w:pPr>
          <w:pStyle w:val="Footer"/>
          <w:pBdr>
            <w:bottom w:val="single" w:sz="12" w:space="1" w:color="auto"/>
          </w:pBd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9D9FABB" w14:textId="77777777" w:rsidR="001E360D" w:rsidRPr="004F39F2" w:rsidRDefault="001E360D" w:rsidP="00FD384B">
    <w:pPr>
      <w:pStyle w:val="Footer"/>
      <w:jc w:val="cen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E6767" w14:textId="77777777" w:rsidR="006C2180" w:rsidRDefault="006C2180">
      <w:pPr>
        <w:spacing w:after="0" w:line="240" w:lineRule="auto"/>
      </w:pPr>
      <w:r>
        <w:separator/>
      </w:r>
    </w:p>
  </w:footnote>
  <w:footnote w:type="continuationSeparator" w:id="0">
    <w:p w14:paraId="0869D85C" w14:textId="77777777" w:rsidR="006C2180" w:rsidRDefault="006C2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47C62" w14:textId="77777777" w:rsidR="001E360D" w:rsidRPr="004F39F2" w:rsidRDefault="001E360D" w:rsidP="00FD384B">
    <w:pPr>
      <w:pStyle w:val="Header"/>
      <w:jc w:val="center"/>
      <w:rPr>
        <w:sz w:val="16"/>
        <w:lang w:val="en-Z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B2C9B"/>
    <w:multiLevelType w:val="hybridMultilevel"/>
    <w:tmpl w:val="50426E96"/>
    <w:lvl w:ilvl="0" w:tplc="200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A440C"/>
    <w:multiLevelType w:val="hybridMultilevel"/>
    <w:tmpl w:val="6EA402CE"/>
    <w:lvl w:ilvl="0" w:tplc="1C5079A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958961">
    <w:abstractNumId w:val="1"/>
  </w:num>
  <w:num w:numId="2" w16cid:durableId="1715621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53"/>
    <w:rsid w:val="00020A37"/>
    <w:rsid w:val="0005551E"/>
    <w:rsid w:val="00060BEA"/>
    <w:rsid w:val="00077C84"/>
    <w:rsid w:val="000D4D93"/>
    <w:rsid w:val="001E360D"/>
    <w:rsid w:val="001E6D99"/>
    <w:rsid w:val="002C48F3"/>
    <w:rsid w:val="00324659"/>
    <w:rsid w:val="00346E22"/>
    <w:rsid w:val="00350E3A"/>
    <w:rsid w:val="00354C92"/>
    <w:rsid w:val="003A260E"/>
    <w:rsid w:val="003A3B10"/>
    <w:rsid w:val="00452B08"/>
    <w:rsid w:val="0046071A"/>
    <w:rsid w:val="004A2494"/>
    <w:rsid w:val="00502235"/>
    <w:rsid w:val="00521671"/>
    <w:rsid w:val="005B16DB"/>
    <w:rsid w:val="005B2977"/>
    <w:rsid w:val="00660942"/>
    <w:rsid w:val="006C2180"/>
    <w:rsid w:val="00797827"/>
    <w:rsid w:val="00802C08"/>
    <w:rsid w:val="00831C7F"/>
    <w:rsid w:val="008B1520"/>
    <w:rsid w:val="008B37B3"/>
    <w:rsid w:val="009A2C52"/>
    <w:rsid w:val="00A343A4"/>
    <w:rsid w:val="00A41E6C"/>
    <w:rsid w:val="00A63D53"/>
    <w:rsid w:val="00AE18C1"/>
    <w:rsid w:val="00AF3A98"/>
    <w:rsid w:val="00C8719E"/>
    <w:rsid w:val="00C92F61"/>
    <w:rsid w:val="00DD32F0"/>
    <w:rsid w:val="00F40FF2"/>
    <w:rsid w:val="00FA1631"/>
    <w:rsid w:val="00FE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01552C"/>
  <w15:chartTrackingRefBased/>
  <w15:docId w15:val="{90473C5F-6EE5-468B-BABB-148E8EC4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5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D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D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D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3D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D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D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D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D53"/>
    <w:rPr>
      <w:i/>
      <w:iCs/>
      <w:color w:val="404040" w:themeColor="text1" w:themeTint="BF"/>
    </w:rPr>
  </w:style>
  <w:style w:type="paragraph" w:styleId="ListParagraph">
    <w:name w:val="List Paragraph"/>
    <w:aliases w:val="List Square"/>
    <w:basedOn w:val="Normal"/>
    <w:link w:val="ListParagraphChar"/>
    <w:uiPriority w:val="34"/>
    <w:qFormat/>
    <w:rsid w:val="00A63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D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D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D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D5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63D5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qFormat/>
    <w:rsid w:val="00A63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A63D53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A63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63D53"/>
    <w:rPr>
      <w:kern w:val="0"/>
      <w:sz w:val="22"/>
      <w:szCs w:val="22"/>
      <w:lang w:val="en-US"/>
      <w14:ligatures w14:val="none"/>
    </w:rPr>
  </w:style>
  <w:style w:type="character" w:customStyle="1" w:styleId="ListParagraphChar">
    <w:name w:val="List Paragraph Char"/>
    <w:aliases w:val="List Square Char"/>
    <w:link w:val="ListParagraph"/>
    <w:qFormat/>
    <w:rsid w:val="00A63D53"/>
  </w:style>
  <w:style w:type="character" w:styleId="Hyperlink">
    <w:name w:val="Hyperlink"/>
    <w:semiHidden/>
    <w:rsid w:val="005B297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3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Dominic Gadeka</dc:creator>
  <cp:keywords/>
  <dc:description/>
  <cp:lastModifiedBy>D. Dominic Gadeka</cp:lastModifiedBy>
  <cp:revision>11</cp:revision>
  <dcterms:created xsi:type="dcterms:W3CDTF">2025-06-02T22:26:00Z</dcterms:created>
  <dcterms:modified xsi:type="dcterms:W3CDTF">2025-06-0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416c1-c1a1-45b8-bbbf-3c3cb5820600</vt:lpwstr>
  </property>
</Properties>
</file>